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57A8B8" w14:textId="77777777" w:rsidR="00520A2A" w:rsidRPr="009B0B15" w:rsidRDefault="00520A2A" w:rsidP="00A436CD">
      <w:pPr>
        <w:spacing w:line="360" w:lineRule="auto"/>
        <w:jc w:val="both"/>
        <w:rPr>
          <w:rFonts w:ascii="Times New Roman" w:eastAsia="Calibri" w:hAnsi="Times New Roman" w:cs="Times New Roman"/>
          <w:kern w:val="2"/>
          <w:sz w:val="24"/>
          <w:szCs w:val="24"/>
          <w:lang w:bidi="bn-BD"/>
          <w14:ligatures w14:val="standardContextual"/>
        </w:rPr>
      </w:pPr>
    </w:p>
    <w:p w14:paraId="13F07AC1" w14:textId="77777777" w:rsidR="00520A2A" w:rsidRDefault="00520A2A"/>
    <w:p w14:paraId="435EAB83" w14:textId="1D777291" w:rsidR="0018778A" w:rsidRPr="00BF67A7" w:rsidRDefault="00CF1DB9" w:rsidP="0018778A">
      <w:pPr>
        <w:spacing w:before="24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</w:rPr>
        <w:drawing>
          <wp:inline distT="0" distB="0" distL="0" distR="0" wp14:anchorId="0A72E21F" wp14:editId="0F041B5C">
            <wp:extent cx="5943600" cy="545846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5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698A2" w14:textId="08CA27B6" w:rsidR="0018778A" w:rsidRPr="00BF67A7" w:rsidRDefault="00AF1923" w:rsidP="0018778A">
      <w:pPr>
        <w:spacing w:before="240" w:line="36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S4 </w:t>
      </w:r>
      <w:r w:rsidR="0018778A" w:rsidRPr="00BF67A7">
        <w:rPr>
          <w:rFonts w:ascii="Times New Roman" w:hAnsi="Times New Roman" w:cs="Times New Roman"/>
          <w:b/>
          <w:color w:val="000000" w:themeColor="text1"/>
          <w:sz w:val="24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: </w:t>
      </w:r>
      <w:r w:rsidR="0018778A" w:rsidRPr="00BF67A7">
        <w:rPr>
          <w:rFonts w:ascii="Times New Roman" w:hAnsi="Times New Roman" w:cs="Times New Roman"/>
          <w:color w:val="000000" w:themeColor="text1"/>
          <w:sz w:val="24"/>
        </w:rPr>
        <w:t xml:space="preserve">Assessment of the LIG3 gene with a deep focus on Gene Ontology (GO) pathways, specifically Biological Process (BP), Cellular Component (CC), and Molecular Function (MF). </w:t>
      </w:r>
    </w:p>
    <w:sectPr w:rsidR="0018778A" w:rsidRPr="00BF67A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F02EB" w14:textId="77777777" w:rsidR="004D3D3D" w:rsidRDefault="004D3D3D" w:rsidP="00520A2A">
      <w:pPr>
        <w:spacing w:after="0" w:line="240" w:lineRule="auto"/>
      </w:pPr>
      <w:r>
        <w:separator/>
      </w:r>
    </w:p>
  </w:endnote>
  <w:endnote w:type="continuationSeparator" w:id="0">
    <w:p w14:paraId="3B2A26A1" w14:textId="77777777" w:rsidR="004D3D3D" w:rsidRDefault="004D3D3D" w:rsidP="00520A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0151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B44459" w14:textId="513469C4" w:rsidR="00520A2A" w:rsidRDefault="00520A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399D7C" w14:textId="77777777" w:rsidR="00520A2A" w:rsidRDefault="00520A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93CA20" w14:textId="77777777" w:rsidR="004D3D3D" w:rsidRDefault="004D3D3D" w:rsidP="00520A2A">
      <w:pPr>
        <w:spacing w:after="0" w:line="240" w:lineRule="auto"/>
      </w:pPr>
      <w:r>
        <w:separator/>
      </w:r>
    </w:p>
  </w:footnote>
  <w:footnote w:type="continuationSeparator" w:id="0">
    <w:p w14:paraId="4DA83D2B" w14:textId="77777777" w:rsidR="004D3D3D" w:rsidRDefault="004D3D3D" w:rsidP="00520A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BFF93F" w14:textId="1864590A" w:rsidR="00520A2A" w:rsidRDefault="00520A2A">
    <w:pPr>
      <w:pStyle w:val="Header"/>
      <w:jc w:val="center"/>
    </w:pPr>
  </w:p>
  <w:p w14:paraId="632FAD7C" w14:textId="77777777" w:rsidR="00520A2A" w:rsidRDefault="00520A2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97A20"/>
    <w:multiLevelType w:val="hybridMultilevel"/>
    <w:tmpl w:val="06A090F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04609"/>
    <w:multiLevelType w:val="hybridMultilevel"/>
    <w:tmpl w:val="F196917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C5F31"/>
    <w:multiLevelType w:val="hybridMultilevel"/>
    <w:tmpl w:val="5E7E5B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CD26FE"/>
    <w:multiLevelType w:val="hybridMultilevel"/>
    <w:tmpl w:val="182E193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F4257"/>
    <w:multiLevelType w:val="hybridMultilevel"/>
    <w:tmpl w:val="A64655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A0CEC"/>
    <w:multiLevelType w:val="hybridMultilevel"/>
    <w:tmpl w:val="C42A21C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2419E1"/>
    <w:multiLevelType w:val="hybridMultilevel"/>
    <w:tmpl w:val="113C8B4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8C310C"/>
    <w:multiLevelType w:val="hybridMultilevel"/>
    <w:tmpl w:val="C0A27F0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9900D1"/>
    <w:multiLevelType w:val="hybridMultilevel"/>
    <w:tmpl w:val="17BCF5C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E4C3A"/>
    <w:multiLevelType w:val="hybridMultilevel"/>
    <w:tmpl w:val="9832293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36B44"/>
    <w:multiLevelType w:val="hybridMultilevel"/>
    <w:tmpl w:val="D70457D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4A569F"/>
    <w:multiLevelType w:val="hybridMultilevel"/>
    <w:tmpl w:val="A7D0800C"/>
    <w:lvl w:ilvl="0" w:tplc="04090005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605701"/>
    <w:multiLevelType w:val="hybridMultilevel"/>
    <w:tmpl w:val="1F1E4DA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5C02BB"/>
    <w:multiLevelType w:val="hybridMultilevel"/>
    <w:tmpl w:val="89E6B01A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6067A0"/>
    <w:multiLevelType w:val="hybridMultilevel"/>
    <w:tmpl w:val="C2ACD16C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6517B7"/>
    <w:multiLevelType w:val="hybridMultilevel"/>
    <w:tmpl w:val="041A90C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9E175B"/>
    <w:multiLevelType w:val="hybridMultilevel"/>
    <w:tmpl w:val="A39660D4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C1387A"/>
    <w:multiLevelType w:val="hybridMultilevel"/>
    <w:tmpl w:val="9CDE6D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FC16DC"/>
    <w:multiLevelType w:val="hybridMultilevel"/>
    <w:tmpl w:val="90C67B4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23930"/>
    <w:multiLevelType w:val="hybridMultilevel"/>
    <w:tmpl w:val="DB2A5B78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20" w15:restartNumberingAfterBreak="0">
    <w:nsid w:val="46433CB6"/>
    <w:multiLevelType w:val="hybridMultilevel"/>
    <w:tmpl w:val="D8583DA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022815"/>
    <w:multiLevelType w:val="hybridMultilevel"/>
    <w:tmpl w:val="2E34C93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CC3204"/>
    <w:multiLevelType w:val="hybridMultilevel"/>
    <w:tmpl w:val="09321D26"/>
    <w:lvl w:ilvl="0" w:tplc="8432FBD8">
      <w:start w:val="1"/>
      <w:numFmt w:val="decimal"/>
      <w:lvlText w:val="%1"/>
      <w:lvlJc w:val="center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D2B37"/>
    <w:multiLevelType w:val="hybridMultilevel"/>
    <w:tmpl w:val="493CE35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621A63"/>
    <w:multiLevelType w:val="hybridMultilevel"/>
    <w:tmpl w:val="048E0A6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F26870"/>
    <w:multiLevelType w:val="hybridMultilevel"/>
    <w:tmpl w:val="CF3247B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7D32E7"/>
    <w:multiLevelType w:val="hybridMultilevel"/>
    <w:tmpl w:val="1EC6D5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8C05CB"/>
    <w:multiLevelType w:val="hybridMultilevel"/>
    <w:tmpl w:val="DB329C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5A7963"/>
    <w:multiLevelType w:val="hybridMultilevel"/>
    <w:tmpl w:val="3C2839E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8131DC"/>
    <w:multiLevelType w:val="hybridMultilevel"/>
    <w:tmpl w:val="0584D8F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7671E"/>
    <w:multiLevelType w:val="hybridMultilevel"/>
    <w:tmpl w:val="9116848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4469CE"/>
    <w:multiLevelType w:val="hybridMultilevel"/>
    <w:tmpl w:val="D45E9A7A"/>
    <w:lvl w:ilvl="0" w:tplc="04090005">
      <w:start w:val="1"/>
      <w:numFmt w:val="bullet"/>
      <w:lvlText w:val=""/>
      <w:lvlJc w:val="left"/>
      <w:pPr>
        <w:ind w:left="37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38" w:hanging="360"/>
      </w:pPr>
      <w:rPr>
        <w:rFonts w:ascii="Wingdings" w:hAnsi="Wingdings" w:hint="default"/>
      </w:rPr>
    </w:lvl>
  </w:abstractNum>
  <w:abstractNum w:abstractNumId="32" w15:restartNumberingAfterBreak="0">
    <w:nsid w:val="7DCB22E4"/>
    <w:multiLevelType w:val="hybridMultilevel"/>
    <w:tmpl w:val="7500F24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31"/>
  </w:num>
  <w:num w:numId="3">
    <w:abstractNumId w:val="13"/>
  </w:num>
  <w:num w:numId="4">
    <w:abstractNumId w:val="1"/>
  </w:num>
  <w:num w:numId="5">
    <w:abstractNumId w:val="19"/>
  </w:num>
  <w:num w:numId="6">
    <w:abstractNumId w:val="14"/>
  </w:num>
  <w:num w:numId="7">
    <w:abstractNumId w:val="2"/>
  </w:num>
  <w:num w:numId="8">
    <w:abstractNumId w:val="24"/>
  </w:num>
  <w:num w:numId="9">
    <w:abstractNumId w:val="16"/>
  </w:num>
  <w:num w:numId="10">
    <w:abstractNumId w:val="0"/>
  </w:num>
  <w:num w:numId="11">
    <w:abstractNumId w:val="28"/>
  </w:num>
  <w:num w:numId="12">
    <w:abstractNumId w:val="21"/>
  </w:num>
  <w:num w:numId="13">
    <w:abstractNumId w:val="23"/>
  </w:num>
  <w:num w:numId="14">
    <w:abstractNumId w:val="12"/>
  </w:num>
  <w:num w:numId="15">
    <w:abstractNumId w:val="3"/>
  </w:num>
  <w:num w:numId="16">
    <w:abstractNumId w:val="27"/>
  </w:num>
  <w:num w:numId="17">
    <w:abstractNumId w:val="4"/>
  </w:num>
  <w:num w:numId="18">
    <w:abstractNumId w:val="32"/>
  </w:num>
  <w:num w:numId="19">
    <w:abstractNumId w:val="7"/>
  </w:num>
  <w:num w:numId="20">
    <w:abstractNumId w:val="15"/>
  </w:num>
  <w:num w:numId="21">
    <w:abstractNumId w:val="26"/>
  </w:num>
  <w:num w:numId="22">
    <w:abstractNumId w:val="25"/>
  </w:num>
  <w:num w:numId="23">
    <w:abstractNumId w:val="9"/>
  </w:num>
  <w:num w:numId="24">
    <w:abstractNumId w:val="10"/>
  </w:num>
  <w:num w:numId="25">
    <w:abstractNumId w:val="11"/>
  </w:num>
  <w:num w:numId="26">
    <w:abstractNumId w:val="20"/>
  </w:num>
  <w:num w:numId="27">
    <w:abstractNumId w:val="5"/>
  </w:num>
  <w:num w:numId="28">
    <w:abstractNumId w:val="8"/>
  </w:num>
  <w:num w:numId="29">
    <w:abstractNumId w:val="18"/>
  </w:num>
  <w:num w:numId="30">
    <w:abstractNumId w:val="29"/>
  </w:num>
  <w:num w:numId="31">
    <w:abstractNumId w:val="17"/>
  </w:num>
  <w:num w:numId="32">
    <w:abstractNumId w:val="6"/>
  </w:num>
  <w:num w:numId="3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D29"/>
    <w:rsid w:val="000313F7"/>
    <w:rsid w:val="00075D83"/>
    <w:rsid w:val="00090C08"/>
    <w:rsid w:val="00094C5F"/>
    <w:rsid w:val="00131CBA"/>
    <w:rsid w:val="0018778A"/>
    <w:rsid w:val="001908F7"/>
    <w:rsid w:val="001C39D2"/>
    <w:rsid w:val="001D67F9"/>
    <w:rsid w:val="001F358A"/>
    <w:rsid w:val="00203DBA"/>
    <w:rsid w:val="00224DB1"/>
    <w:rsid w:val="00263D0F"/>
    <w:rsid w:val="003319FA"/>
    <w:rsid w:val="00350666"/>
    <w:rsid w:val="00355ED4"/>
    <w:rsid w:val="00367F9C"/>
    <w:rsid w:val="00370CD0"/>
    <w:rsid w:val="003B0753"/>
    <w:rsid w:val="003F7D73"/>
    <w:rsid w:val="00423992"/>
    <w:rsid w:val="00423FC4"/>
    <w:rsid w:val="004300F3"/>
    <w:rsid w:val="004415AB"/>
    <w:rsid w:val="00477D47"/>
    <w:rsid w:val="00492AFF"/>
    <w:rsid w:val="004A1A5A"/>
    <w:rsid w:val="004B793C"/>
    <w:rsid w:val="004D3D3D"/>
    <w:rsid w:val="004E0BE4"/>
    <w:rsid w:val="004E7841"/>
    <w:rsid w:val="005061A3"/>
    <w:rsid w:val="00520A2A"/>
    <w:rsid w:val="005324C3"/>
    <w:rsid w:val="00543715"/>
    <w:rsid w:val="00555784"/>
    <w:rsid w:val="00563DB9"/>
    <w:rsid w:val="005B6EF1"/>
    <w:rsid w:val="006559B5"/>
    <w:rsid w:val="006F1F99"/>
    <w:rsid w:val="006F29A1"/>
    <w:rsid w:val="00714969"/>
    <w:rsid w:val="0072582A"/>
    <w:rsid w:val="00745C1E"/>
    <w:rsid w:val="00761D98"/>
    <w:rsid w:val="007818A6"/>
    <w:rsid w:val="00785720"/>
    <w:rsid w:val="00791EBF"/>
    <w:rsid w:val="007B0FC1"/>
    <w:rsid w:val="007C1E97"/>
    <w:rsid w:val="007D2D2F"/>
    <w:rsid w:val="007D3916"/>
    <w:rsid w:val="00821709"/>
    <w:rsid w:val="00854523"/>
    <w:rsid w:val="00880204"/>
    <w:rsid w:val="00886402"/>
    <w:rsid w:val="008B6170"/>
    <w:rsid w:val="008E1C49"/>
    <w:rsid w:val="008F00EB"/>
    <w:rsid w:val="00936522"/>
    <w:rsid w:val="0099508A"/>
    <w:rsid w:val="009F3944"/>
    <w:rsid w:val="00A05E2B"/>
    <w:rsid w:val="00A41721"/>
    <w:rsid w:val="00A76066"/>
    <w:rsid w:val="00AB0D29"/>
    <w:rsid w:val="00AB5E3B"/>
    <w:rsid w:val="00AF1923"/>
    <w:rsid w:val="00B02EB6"/>
    <w:rsid w:val="00B14A88"/>
    <w:rsid w:val="00B50843"/>
    <w:rsid w:val="00B65198"/>
    <w:rsid w:val="00BC6809"/>
    <w:rsid w:val="00BE34E3"/>
    <w:rsid w:val="00BF1093"/>
    <w:rsid w:val="00C37175"/>
    <w:rsid w:val="00C40B35"/>
    <w:rsid w:val="00C452CF"/>
    <w:rsid w:val="00C91FD9"/>
    <w:rsid w:val="00CF1DB9"/>
    <w:rsid w:val="00D176D2"/>
    <w:rsid w:val="00D30D2C"/>
    <w:rsid w:val="00D4358E"/>
    <w:rsid w:val="00D53F69"/>
    <w:rsid w:val="00DA24B6"/>
    <w:rsid w:val="00DB6469"/>
    <w:rsid w:val="00DC5EE4"/>
    <w:rsid w:val="00DF2B4D"/>
    <w:rsid w:val="00E14211"/>
    <w:rsid w:val="00E43043"/>
    <w:rsid w:val="00E4384F"/>
    <w:rsid w:val="00E44811"/>
    <w:rsid w:val="00E67D5E"/>
    <w:rsid w:val="00E8673E"/>
    <w:rsid w:val="00EA505F"/>
    <w:rsid w:val="00EC7CAA"/>
    <w:rsid w:val="00F022C3"/>
    <w:rsid w:val="00F47785"/>
    <w:rsid w:val="00F477D5"/>
    <w:rsid w:val="00F57C64"/>
    <w:rsid w:val="00FA1E47"/>
    <w:rsid w:val="00FB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EBDC04"/>
  <w15:docId w15:val="{30F455E3-354F-4117-B672-F22429E5E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954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-Accent31">
    <w:name w:val="Grid Table 4 - Accent 31"/>
    <w:basedOn w:val="TableNormal"/>
    <w:uiPriority w:val="49"/>
    <w:rsid w:val="008F00E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8F00EB"/>
  </w:style>
  <w:style w:type="table" w:customStyle="1" w:styleId="TableGrid1">
    <w:name w:val="Table Grid1"/>
    <w:basedOn w:val="TableNormal"/>
    <w:next w:val="TableGrid"/>
    <w:uiPriority w:val="39"/>
    <w:rsid w:val="008F00EB"/>
    <w:pPr>
      <w:spacing w:after="0" w:line="240" w:lineRule="auto"/>
    </w:pPr>
    <w:rPr>
      <w:rFonts w:ascii="Calibri" w:eastAsia="Calibri" w:hAnsi="Calibri" w:cs="Vrinda"/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D53F69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53F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69"/>
    <w:rPr>
      <w:rFonts w:ascii="Tahoma" w:hAnsi="Tahoma" w:cs="Tahoma"/>
      <w:sz w:val="16"/>
      <w:szCs w:val="16"/>
    </w:rPr>
  </w:style>
  <w:style w:type="table" w:customStyle="1" w:styleId="TableGrid4">
    <w:name w:val="Table Grid4"/>
    <w:basedOn w:val="TableNormal"/>
    <w:next w:val="TableGrid"/>
    <w:uiPriority w:val="39"/>
    <w:rsid w:val="00E43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5C1E"/>
    <w:pPr>
      <w:ind w:left="720"/>
      <w:contextualSpacing/>
    </w:pPr>
  </w:style>
  <w:style w:type="table" w:customStyle="1" w:styleId="PlainTable211">
    <w:name w:val="Plain Table 211"/>
    <w:basedOn w:val="TableNormal"/>
    <w:uiPriority w:val="42"/>
    <w:rsid w:val="006559B5"/>
    <w:pPr>
      <w:spacing w:after="0" w:line="240" w:lineRule="auto"/>
    </w:pPr>
    <w:rPr>
      <w:kern w:val="2"/>
      <w:szCs w:val="28"/>
      <w:lang w:bidi="bn-BD"/>
      <w14:ligatures w14:val="standardContextual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A2A"/>
  </w:style>
  <w:style w:type="paragraph" w:styleId="Footer">
    <w:name w:val="footer"/>
    <w:basedOn w:val="Normal"/>
    <w:link w:val="FooterChar"/>
    <w:uiPriority w:val="99"/>
    <w:unhideWhenUsed/>
    <w:rsid w:val="00520A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A2A"/>
  </w:style>
  <w:style w:type="character" w:styleId="Hyperlink">
    <w:name w:val="Hyperlink"/>
    <w:basedOn w:val="DefaultParagraphFont"/>
    <w:uiPriority w:val="99"/>
    <w:unhideWhenUsed/>
    <w:rsid w:val="00DA2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4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0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1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3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06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8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0DC29ECA-21A0-483A-8EC5-78F5BFE4F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. Nazmul Hoque</cp:lastModifiedBy>
  <cp:revision>3</cp:revision>
  <dcterms:created xsi:type="dcterms:W3CDTF">2025-05-21T07:01:00Z</dcterms:created>
  <dcterms:modified xsi:type="dcterms:W3CDTF">2025-05-21T07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computers-in-biology-and-medicine</vt:lpwstr>
  </property>
  <property fmtid="{D5CDD505-2E9C-101B-9397-08002B2CF9AE}" pid="11" name="Mendeley Recent Style Name 4_1">
    <vt:lpwstr>Computers in Biology and Medicine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GrammarlyDocumentId">
    <vt:lpwstr>4fcd95cf8eadaa7a7afaf57d1483eec0c118ef6dc04367f540ab92da63f496af</vt:lpwstr>
  </property>
</Properties>
</file>